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true"/>
        <w:rPr/>
      </w:pPr>
      <w:r>
        <w:rPr>
          <w:sz w:val="22"/>
          <w:szCs w:val="22"/>
        </w:rPr>
        <w:t>Table S2:</w:t>
      </w:r>
      <w:r>
        <w:rPr>
          <w:b w:val="false"/>
          <w:sz w:val="22"/>
          <w:szCs w:val="22"/>
        </w:rPr>
        <w:t xml:space="preserve"> Altered local network metrics (degree </w:t>
      </w:r>
      <w:r>
        <w:rPr>
          <w:b w:val="false"/>
          <w:i/>
          <w:sz w:val="22"/>
          <w:szCs w:val="22"/>
        </w:rPr>
        <w:t>k</w:t>
      </w:r>
      <w:r>
        <w:rPr>
          <w:b w:val="false"/>
          <w:sz w:val="22"/>
          <w:szCs w:val="22"/>
        </w:rPr>
        <w:t xml:space="preserve">, betweenness </w:t>
      </w:r>
      <w:r>
        <w:rPr>
          <w:b w:val="false"/>
          <w:i/>
          <w:sz w:val="22"/>
          <w:szCs w:val="22"/>
        </w:rPr>
        <w:t>b</w:t>
      </w:r>
      <w:r>
        <w:rPr>
          <w:b w:val="false"/>
          <w:sz w:val="22"/>
          <w:szCs w:val="22"/>
        </w:rPr>
        <w:t xml:space="preserve">, and nodal efficiency </w:t>
      </w:r>
      <w:r>
        <w:rPr>
          <w:b w:val="false"/>
          <w:i/>
          <w:sz w:val="22"/>
          <w:szCs w:val="22"/>
        </w:rPr>
        <w:t>e</w:t>
      </w:r>
      <w:r>
        <w:rPr>
          <w:b w:val="false"/>
          <w:sz w:val="22"/>
          <w:szCs w:val="22"/>
        </w:rPr>
        <w:t>) in the ASC group compared to the NC group.</w:t>
      </w:r>
    </w:p>
    <w:tbl>
      <w:tblPr>
        <w:tblW w:w="71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2"/>
        <w:gridCol w:w="1514"/>
        <w:gridCol w:w="778"/>
        <w:gridCol w:w="711"/>
        <w:gridCol w:w="711"/>
        <w:gridCol w:w="711"/>
      </w:tblGrid>
      <w:tr>
        <w:trPr/>
        <w:tc>
          <w:tcPr>
            <w:tcW w:w="2732" w:type="dxa"/>
            <w:vMerge w:val="restart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kern w:val="0"/>
              </w:rPr>
            </w:pPr>
            <w:r>
              <w:rPr>
                <w:rFonts w:eastAsia="Times New Roman"/>
                <w:b/>
                <w:kern w:val="0"/>
              </w:rPr>
              <w:t>Nodes</w:t>
            </w:r>
          </w:p>
        </w:tc>
        <w:tc>
          <w:tcPr>
            <w:tcW w:w="1514" w:type="dxa"/>
            <w:vMerge w:val="restart"/>
            <w:tcBorders/>
          </w:tcPr>
          <w:p>
            <w:pPr>
              <w:pStyle w:val="Normal"/>
              <w:tabs>
                <w:tab w:val="clear" w:pos="960"/>
                <w:tab w:val="right" w:pos="2194" w:leader="none"/>
              </w:tabs>
              <w:jc w:val="left"/>
              <w:rPr>
                <w:rFonts w:eastAsia="Times New Roman"/>
                <w:b/>
                <w:b/>
                <w:kern w:val="0"/>
              </w:rPr>
            </w:pPr>
            <w:r>
              <w:rPr>
                <w:rFonts w:eastAsia="Times New Roman"/>
                <w:b/>
                <w:kern w:val="0"/>
              </w:rPr>
              <w:t>Coordinate</w:t>
            </w:r>
          </w:p>
        </w:tc>
        <w:tc>
          <w:tcPr>
            <w:tcW w:w="77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kern w:val="0"/>
              </w:rPr>
            </w:pPr>
            <w:r>
              <w:rPr>
                <w:rFonts w:eastAsia="Times New Roman"/>
                <w:b/>
                <w:kern w:val="0"/>
              </w:rPr>
              <w:t>Type</w:t>
            </w:r>
          </w:p>
        </w:tc>
        <w:tc>
          <w:tcPr>
            <w:tcW w:w="213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eastAsia="Times New Roman"/>
                <w:b/>
                <w:b/>
                <w:i/>
                <w:i/>
                <w:kern w:val="0"/>
              </w:rPr>
            </w:pPr>
            <w:r>
              <w:rPr>
                <w:rFonts w:eastAsia="Times New Roman"/>
                <w:b/>
                <w:i/>
                <w:kern w:val="0"/>
              </w:rPr>
              <w:t>p</w:t>
            </w:r>
            <w:r>
              <w:rPr>
                <w:rFonts w:eastAsia="Times New Roman"/>
                <w:b/>
                <w:kern w:val="0"/>
              </w:rPr>
              <w:t xml:space="preserve"> value</w:t>
            </w:r>
          </w:p>
        </w:tc>
      </w:tr>
      <w:tr>
        <w:trPr/>
        <w:tc>
          <w:tcPr>
            <w:tcW w:w="2732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i/>
                <w:i/>
                <w:kern w:val="0"/>
              </w:rPr>
            </w:pPr>
            <w:r>
              <w:rPr>
                <w:rFonts w:eastAsia="Times New Roman"/>
                <w:b/>
                <w:i/>
                <w:kern w:val="0"/>
              </w:rPr>
            </w:r>
          </w:p>
        </w:tc>
        <w:tc>
          <w:tcPr>
            <w:tcW w:w="151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77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i/>
                <w:i/>
                <w:kern w:val="0"/>
              </w:rPr>
            </w:pPr>
            <w:r>
              <w:rPr>
                <w:rFonts w:eastAsia="Times New Roman"/>
                <w:i/>
                <w:kern w:val="0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kern w:val="0"/>
              </w:rPr>
            </w:pPr>
            <w:r>
              <w:rPr>
                <w:rFonts w:eastAsia="Times New Roman"/>
                <w:i/>
                <w:kern w:val="0"/>
              </w:rPr>
              <w:t>k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kern w:val="0"/>
              </w:rPr>
            </w:pPr>
            <w:r>
              <w:rPr>
                <w:rFonts w:eastAsia="Times New Roman"/>
                <w:i/>
                <w:kern w:val="0"/>
              </w:rPr>
              <w:t>b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i/>
                <w:i/>
                <w:kern w:val="0"/>
              </w:rPr>
            </w:pPr>
            <w:r>
              <w:rPr>
                <w:rFonts w:eastAsia="Times New Roman"/>
                <w:i/>
                <w:kern w:val="0"/>
              </w:rPr>
              <w:t>e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kern w:val="0"/>
              </w:rPr>
            </w:pPr>
            <w:r>
              <w:rPr>
                <w:rFonts w:eastAsia="Times New Roman"/>
                <w:b/>
                <w:kern w:val="0"/>
              </w:rPr>
              <w:t>ASC&gt;NC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kern w:val="0"/>
              </w:rPr>
            </w:pPr>
            <w:r>
              <w:rPr>
                <w:rFonts w:eastAsia="Times New Roman"/>
                <w:b/>
                <w:kern w:val="0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rPr/>
            </w:pPr>
            <w:r>
              <w:rPr/>
              <w:t>MFG orbital part R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42, 48, -3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P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35 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rPr/>
            </w:pPr>
            <w:r>
              <w:rPr/>
              <w:t>TPJ L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-52, -63, 15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34 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45 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rPr/>
            </w:pPr>
            <w:r>
              <w:rPr/>
              <w:t>pars opercularis L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-46, -10, 14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38 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rPr/>
            </w:pPr>
            <w:r>
              <w:rPr/>
              <w:t>precuneus R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5, -50, 33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EF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45 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28 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rPr/>
            </w:pPr>
            <w:r>
              <w:rPr/>
              <w:t>vlPFC R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46, 39, -15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EF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22 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rPr/>
            </w:pPr>
            <w:r>
              <w:rPr/>
              <w:t>postoccipital R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33, -81, -2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C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39 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32 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rPr/>
            </w:pPr>
            <w:r>
              <w:rPr/>
              <w:t>postoccipital L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-37, -83, -2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C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33 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23 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rPr/>
            </w:pPr>
            <w:r>
              <w:rPr/>
              <w:t>occipital R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9, -76, 14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C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08 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rPr/>
            </w:pPr>
            <w:r>
              <w:rPr/>
              <w:t>occipital R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20, -78, -2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C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33 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rPr/>
            </w:pPr>
            <w:r>
              <w:rPr/>
              <w:t>postoccipital L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-5, 80, 9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OC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43 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rPr/>
            </w:pPr>
            <w:r>
              <w:rPr/>
              <w:t>SMA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0, -1, 52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31 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06 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46 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rPr/>
            </w:pPr>
            <w:r>
              <w:rPr/>
              <w:t>precentral L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-38, -15, 59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08 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rPr/>
            </w:pPr>
            <w:r>
              <w:rPr/>
              <w:t>postcentral R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46, -20, 45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48 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kern w:val="0"/>
              </w:rPr>
            </w:pPr>
            <w:r>
              <w:rPr>
                <w:rFonts w:eastAsia="Times New Roman"/>
                <w:b/>
                <w:kern w:val="0"/>
              </w:rPr>
              <w:t>NC&gt;ASC</w:t>
            </w:r>
          </w:p>
        </w:tc>
        <w:tc>
          <w:tcPr>
            <w:tcW w:w="151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kern w:val="0"/>
              </w:rPr>
            </w:pPr>
            <w:r>
              <w:rPr>
                <w:rFonts w:eastAsia="Times New Roman"/>
                <w:b/>
                <w:kern w:val="0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kern w:val="0"/>
              </w:rPr>
            </w:pPr>
            <w:r>
              <w:rPr>
                <w:rFonts w:eastAsia="Times New Roman"/>
                <w:kern w:val="0"/>
              </w:rPr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rPr/>
            </w:pPr>
            <w:r>
              <w:rPr/>
              <w:t>dlPFC R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40, 36, 29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P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23 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23 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rPr/>
            </w:pPr>
            <w:r>
              <w:rPr/>
              <w:t>IFG triangular L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-52, 28, 17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P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24 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23 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rPr/>
            </w:pPr>
            <w:r>
              <w:rPr/>
              <w:t>IPL L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-35, -46, 48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P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40 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rPr/>
            </w:pPr>
            <w:r>
              <w:rPr/>
              <w:t>IPL R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44, -52, 47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P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09 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09 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rPr/>
            </w:pPr>
            <w:r>
              <w:rPr/>
              <w:t>vPFC R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34, 32, 7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28 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26 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rPr/>
            </w:pPr>
            <w:r>
              <w:rPr/>
              <w:t>ACC L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-2, 30, 27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26 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49 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25 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rPr/>
            </w:pPr>
            <w:r>
              <w:rPr/>
              <w:t>IFG trinagular R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51, 23, 8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06 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06 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rPr/>
            </w:pPr>
            <w:r>
              <w:rPr/>
              <w:t>fusiform R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54, -31, -18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O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08 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08 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rPr/>
            </w:pPr>
            <w:r>
              <w:rPr/>
              <w:t>STS R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52, -15, -13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EF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45 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31 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40 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rPr/>
            </w:pPr>
            <w:r>
              <w:rPr/>
              <w:t>fusiform R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28, -37, -15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EF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28 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rPr/>
            </w:pPr>
            <w:r>
              <w:rPr/>
              <w:t>midinsula R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33, -12, 16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23 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rPr/>
            </w:pPr>
            <w:r>
              <w:rPr/>
              <w:t>supramarginal L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-41, -31, 48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02 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rPr/>
            </w:pPr>
            <w:r>
              <w:rPr/>
              <w:t>cerebellum 6 L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-24, -54, -21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ER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33 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rPr/>
            </w:pPr>
            <w:r>
              <w:rPr/>
              <w:t>vermis 8 R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32, -61, -31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ER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34 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</w:tr>
      <w:tr>
        <w:trPr/>
        <w:tc>
          <w:tcPr>
            <w:tcW w:w="2732" w:type="dxa"/>
            <w:tcBorders/>
          </w:tcPr>
          <w:p>
            <w:pPr>
              <w:pStyle w:val="Normal"/>
              <w:rPr/>
            </w:pPr>
            <w:r>
              <w:rPr/>
              <w:t>crus 1 R</w:t>
            </w:r>
          </w:p>
        </w:tc>
        <w:tc>
          <w:tcPr>
            <w:tcW w:w="1514" w:type="dxa"/>
            <w:tcBorders/>
          </w:tcPr>
          <w:p>
            <w:pPr>
              <w:pStyle w:val="Normal"/>
              <w:rPr/>
            </w:pPr>
            <w:r>
              <w:rPr/>
              <w:t>33, -73, -30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ER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0.008 </w:t>
            </w:r>
          </w:p>
        </w:tc>
        <w:tc>
          <w:tcPr>
            <w:tcW w:w="71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.s.</w:t>
            </w:r>
          </w:p>
        </w:tc>
      </w:tr>
    </w:tbl>
    <w:p>
      <w:pPr>
        <w:pStyle w:val="Style15"/>
        <w:rPr>
          <w:b w:val="false"/>
          <w:b w:val="false"/>
          <w:sz w:val="22"/>
          <w:szCs w:val="22"/>
        </w:rPr>
      </w:pPr>
      <w:r>
        <w:rPr>
          <w:b w:val="false"/>
          <w:sz w:val="22"/>
          <w:szCs w:val="22"/>
        </w:rPr>
        <w:t>ASC: autism spectrum condition, NC: normal control, PFC: prefrontal cortex, TPJ: temporoparietal junction, vlPFC: ventrolateral PFC, SMA: supplementary motor area, dlPFC: dorsolateral PFC, IPL: inferior parietal lobule, vPFC: ventral PFC, ACC: anterior cingulate cortex, STS: superior temporal sulcus, FP: fronto-parietal, CO: cingulo-opercular, DEF: default mode, OC: occipital, SE: sensorimotor, CER: cerebellar, n.s.: not significant, R: right, L: left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MS Mincho;ＭＳ 明朝" w:cs="Times New Roman"/>
      <w:color w:val="auto"/>
      <w:kern w:val="2"/>
      <w:sz w:val="22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図表番号"/>
    <w:basedOn w:val="Normal"/>
    <w:next w:val="Normal"/>
    <w:qFormat/>
    <w:pPr/>
    <w:rPr>
      <w:b/>
      <w:bCs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6T04:46:00Z</dcterms:created>
  <dc:creator>橋本 龍一郎</dc:creator>
  <dc:description/>
  <cp:keywords/>
  <dc:language>en-US</dc:language>
  <cp:lastModifiedBy>橋本 龍一郎</cp:lastModifiedBy>
  <dcterms:modified xsi:type="dcterms:W3CDTF">2014-01-06T05:27:00Z</dcterms:modified>
  <cp:revision>5</cp:revision>
  <dc:subject/>
  <dc:title/>
</cp:coreProperties>
</file>